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BB14" w14:textId="323591E8" w:rsidR="00F714D4" w:rsidRPr="00017C34" w:rsidRDefault="00C27AF6" w:rsidP="00F83F82">
      <w:pPr>
        <w:jc w:val="both"/>
        <w:rPr>
          <w:rFonts w:ascii="Times New Roman" w:hAnsi="Times New Roman"/>
          <w:sz w:val="22"/>
          <w:szCs w:val="22"/>
          <w:lang w:val="en-US"/>
        </w:rPr>
      </w:pPr>
      <w:r w:rsidRPr="00017C34">
        <w:rPr>
          <w:rFonts w:ascii="Times New Roman" w:hAnsi="Times New Roman"/>
          <w:b/>
          <w:color w:val="000000"/>
          <w:sz w:val="22"/>
          <w:szCs w:val="22"/>
          <w:lang w:val="en-US"/>
        </w:rPr>
        <w:t xml:space="preserve">Table </w:t>
      </w:r>
      <w:r w:rsidR="009E2B34" w:rsidRPr="00017C34">
        <w:rPr>
          <w:rFonts w:ascii="Times New Roman" w:hAnsi="Times New Roman"/>
          <w:b/>
          <w:color w:val="000000"/>
          <w:sz w:val="22"/>
          <w:szCs w:val="22"/>
          <w:lang w:val="en-US"/>
        </w:rPr>
        <w:t>S</w:t>
      </w:r>
      <w:r w:rsidR="007D4558">
        <w:rPr>
          <w:rFonts w:ascii="Times New Roman" w:hAnsi="Times New Roman"/>
          <w:b/>
          <w:color w:val="000000"/>
          <w:sz w:val="22"/>
          <w:szCs w:val="22"/>
          <w:lang w:val="en-US"/>
        </w:rPr>
        <w:t>4</w:t>
      </w:r>
      <w:r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r w:rsidR="00D90F50" w:rsidRPr="00017C34">
        <w:rPr>
          <w:rFonts w:ascii="Times New Roman" w:hAnsi="Times New Roman"/>
          <w:color w:val="000000"/>
          <w:sz w:val="22"/>
          <w:szCs w:val="22"/>
          <w:lang w:val="en-US"/>
        </w:rPr>
        <w:t>Mantel test be</w:t>
      </w:r>
      <w:bookmarkStart w:id="0" w:name="_GoBack"/>
      <w:bookmarkEnd w:id="0"/>
      <w:r w:rsidR="00D90F50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tween </w:t>
      </w:r>
      <w:r w:rsidR="00635202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soil characteristics, and </w:t>
      </w:r>
      <w:r w:rsidR="00CE10A7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microscopic eukaryotes, protist species, fungal </w:t>
      </w:r>
      <w:r w:rsidR="000C79B6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families </w:t>
      </w:r>
      <w:r w:rsidR="00CE10A7" w:rsidRPr="00017C34">
        <w:rPr>
          <w:rFonts w:ascii="Times New Roman" w:hAnsi="Times New Roman"/>
          <w:color w:val="000000"/>
          <w:sz w:val="22"/>
          <w:szCs w:val="22"/>
          <w:lang w:val="en-US"/>
        </w:rPr>
        <w:t>and species</w:t>
      </w:r>
      <w:r w:rsidR="000C79B6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, and </w:t>
      </w:r>
      <w:proofErr w:type="spellStart"/>
      <w:r w:rsidR="000C79B6" w:rsidRPr="00017C34">
        <w:rPr>
          <w:rFonts w:ascii="Times New Roman" w:hAnsi="Times New Roman"/>
          <w:color w:val="000000"/>
          <w:sz w:val="22"/>
          <w:szCs w:val="22"/>
          <w:lang w:val="en-US"/>
        </w:rPr>
        <w:t>FunGuild</w:t>
      </w:r>
      <w:proofErr w:type="spellEnd"/>
      <w:r w:rsidR="000C79B6" w:rsidRPr="00017C34">
        <w:rPr>
          <w:rFonts w:ascii="Times New Roman" w:hAnsi="Times New Roman"/>
          <w:color w:val="000000"/>
          <w:sz w:val="22"/>
          <w:szCs w:val="22"/>
          <w:lang w:val="en-US"/>
        </w:rPr>
        <w:t xml:space="preserve"> grow, guild and trophic modes </w:t>
      </w:r>
      <w:r w:rsidR="001D6BBF" w:rsidRPr="00017C34">
        <w:rPr>
          <w:rFonts w:ascii="Times New Roman" w:eastAsia="Cambria" w:hAnsi="Times New Roman"/>
          <w:bCs/>
          <w:sz w:val="22"/>
          <w:szCs w:val="22"/>
          <w:lang w:val="en-GB"/>
        </w:rPr>
        <w:t>in soil at the “</w:t>
      </w:r>
      <w:r w:rsidR="001D6BBF" w:rsidRPr="00017C34">
        <w:rPr>
          <w:rFonts w:ascii="Times New Roman" w:hAnsi="Times New Roman"/>
          <w:sz w:val="22"/>
          <w:szCs w:val="22"/>
          <w:lang w:val="en-GB"/>
        </w:rPr>
        <w:t>Campo Experimental Norman E. Borlaug” (CENEB)</w:t>
      </w:r>
      <w:r w:rsidR="00A172A6" w:rsidRPr="00017C34">
        <w:rPr>
          <w:rFonts w:ascii="Times New Roman" w:hAnsi="Times New Roman"/>
          <w:color w:val="000000"/>
          <w:sz w:val="22"/>
          <w:szCs w:val="22"/>
          <w:lang w:val="en-US"/>
        </w:rPr>
        <w:t>.</w:t>
      </w:r>
    </w:p>
    <w:tbl>
      <w:tblPr>
        <w:tblW w:w="1516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7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4"/>
        <w:gridCol w:w="753"/>
        <w:gridCol w:w="754"/>
        <w:gridCol w:w="851"/>
      </w:tblGrid>
      <w:tr w:rsidR="00AD38EF" w:rsidRPr="00017C34" w14:paraId="373FE3EF" w14:textId="77777777" w:rsidTr="00CE10A7">
        <w:trPr>
          <w:gridAfter w:val="1"/>
          <w:wAfter w:w="851" w:type="dxa"/>
          <w:cantSplit/>
          <w:trHeight w:val="20"/>
        </w:trPr>
        <w:tc>
          <w:tcPr>
            <w:tcW w:w="14317" w:type="dxa"/>
            <w:gridSpan w:val="17"/>
            <w:tcMar>
              <w:left w:w="0" w:type="dxa"/>
              <w:right w:w="0" w:type="dxa"/>
            </w:tcMar>
          </w:tcPr>
          <w:p w14:paraId="0987BBE5" w14:textId="3746C72A" w:rsidR="00AD38EF" w:rsidRPr="00017C34" w:rsidRDefault="00AD38EF" w:rsidP="00AD38EF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——————————————————————————————————————</w:t>
            </w:r>
            <w:r w:rsidR="0050556F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—————————————</w:t>
            </w:r>
          </w:p>
        </w:tc>
      </w:tr>
      <w:tr w:rsidR="00CE10A7" w:rsidRPr="00017C34" w14:paraId="02CDFB89" w14:textId="5E19782F" w:rsidTr="00AA5636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2407B0D0" w14:textId="77777777" w:rsidR="00CE10A7" w:rsidRPr="00017C34" w:rsidRDefault="00CE10A7" w:rsidP="00CE10A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06" w:type="dxa"/>
            <w:gridSpan w:val="2"/>
          </w:tcPr>
          <w:p w14:paraId="5616E31E" w14:textId="1E31DF2A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pH</w:t>
            </w:r>
          </w:p>
        </w:tc>
        <w:tc>
          <w:tcPr>
            <w:tcW w:w="1506" w:type="dxa"/>
            <w:gridSpan w:val="2"/>
          </w:tcPr>
          <w:p w14:paraId="4713E1A5" w14:textId="7A4B057A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EC </w:t>
            </w:r>
            <w:r w:rsidRPr="00017C34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06" w:type="dxa"/>
            <w:gridSpan w:val="2"/>
          </w:tcPr>
          <w:p w14:paraId="67810D22" w14:textId="3C056404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Organic C</w:t>
            </w:r>
          </w:p>
        </w:tc>
        <w:tc>
          <w:tcPr>
            <w:tcW w:w="1506" w:type="dxa"/>
            <w:gridSpan w:val="2"/>
          </w:tcPr>
          <w:p w14:paraId="5CE1D2C0" w14:textId="35DACE69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Total N</w:t>
            </w:r>
          </w:p>
        </w:tc>
        <w:tc>
          <w:tcPr>
            <w:tcW w:w="1506" w:type="dxa"/>
            <w:gridSpan w:val="2"/>
          </w:tcPr>
          <w:p w14:paraId="5E5F0430" w14:textId="262D6DA2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C/N</w:t>
            </w:r>
          </w:p>
        </w:tc>
        <w:tc>
          <w:tcPr>
            <w:tcW w:w="1506" w:type="dxa"/>
            <w:gridSpan w:val="2"/>
          </w:tcPr>
          <w:p w14:paraId="7E30899D" w14:textId="37D3B160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Clay</w:t>
            </w:r>
          </w:p>
        </w:tc>
        <w:tc>
          <w:tcPr>
            <w:tcW w:w="1507" w:type="dxa"/>
            <w:gridSpan w:val="2"/>
          </w:tcPr>
          <w:p w14:paraId="271C469F" w14:textId="4F487B54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Sand</w:t>
            </w:r>
          </w:p>
        </w:tc>
        <w:tc>
          <w:tcPr>
            <w:tcW w:w="1507" w:type="dxa"/>
            <w:gridSpan w:val="2"/>
          </w:tcPr>
          <w:p w14:paraId="122485E8" w14:textId="2AB01BFC" w:rsidR="00CE10A7" w:rsidRPr="00017C34" w:rsidRDefault="00CE10A7" w:rsidP="00AA563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Loam</w:t>
            </w:r>
          </w:p>
        </w:tc>
      </w:tr>
      <w:tr w:rsidR="00CE10A7" w:rsidRPr="00017C34" w14:paraId="3CAA1609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1CBA638A" w14:textId="77777777" w:rsidR="00CE10A7" w:rsidRPr="00017C34" w:rsidRDefault="00CE10A7" w:rsidP="00CE10A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06" w:type="dxa"/>
            <w:gridSpan w:val="2"/>
          </w:tcPr>
          <w:p w14:paraId="73E4EA24" w14:textId="333FFB5A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6" w:type="dxa"/>
            <w:gridSpan w:val="2"/>
          </w:tcPr>
          <w:p w14:paraId="3CE3D949" w14:textId="6514332C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6" w:type="dxa"/>
            <w:gridSpan w:val="2"/>
          </w:tcPr>
          <w:p w14:paraId="68A174E9" w14:textId="52FC0A35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6" w:type="dxa"/>
            <w:gridSpan w:val="2"/>
          </w:tcPr>
          <w:p w14:paraId="7A0D76CA" w14:textId="2A206A52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6" w:type="dxa"/>
            <w:gridSpan w:val="2"/>
          </w:tcPr>
          <w:p w14:paraId="35729BAF" w14:textId="389BA82D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6" w:type="dxa"/>
            <w:gridSpan w:val="2"/>
          </w:tcPr>
          <w:p w14:paraId="7DA24D24" w14:textId="468F9EC3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7" w:type="dxa"/>
            <w:gridSpan w:val="2"/>
          </w:tcPr>
          <w:p w14:paraId="16C9795F" w14:textId="0ECA8592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  <w:tc>
          <w:tcPr>
            <w:tcW w:w="1507" w:type="dxa"/>
            <w:gridSpan w:val="2"/>
          </w:tcPr>
          <w:p w14:paraId="5D706A47" w14:textId="0A72E6A4" w:rsidR="00CE10A7" w:rsidRPr="00017C34" w:rsidRDefault="00CE10A7" w:rsidP="00CE10A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</w:t>
            </w:r>
          </w:p>
        </w:tc>
      </w:tr>
      <w:tr w:rsidR="00CE10A7" w:rsidRPr="00017C34" w14:paraId="5CFB2A15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45D5E6CD" w14:textId="27417295" w:rsidR="00CE10A7" w:rsidRPr="00017C34" w:rsidRDefault="00CE10A7" w:rsidP="00CE10A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Microorganisms</w:t>
            </w:r>
          </w:p>
        </w:tc>
        <w:tc>
          <w:tcPr>
            <w:tcW w:w="753" w:type="dxa"/>
          </w:tcPr>
          <w:p w14:paraId="3A04336B" w14:textId="0491DFC2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 </w:t>
            </w:r>
            <w:r w:rsidRPr="00017C34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53" w:type="dxa"/>
          </w:tcPr>
          <w:p w14:paraId="4E356DC1" w14:textId="53A4E2E2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017C34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753" w:type="dxa"/>
          </w:tcPr>
          <w:p w14:paraId="72C075CD" w14:textId="2FAA64FC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3" w:type="dxa"/>
          </w:tcPr>
          <w:p w14:paraId="5C7440DE" w14:textId="36F0F296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72E9672D" w14:textId="54973291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3" w:type="dxa"/>
          </w:tcPr>
          <w:p w14:paraId="7F282414" w14:textId="477BC8DB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41FD017C" w14:textId="72D54DC6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3" w:type="dxa"/>
          </w:tcPr>
          <w:p w14:paraId="222ED362" w14:textId="7C15AB6C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79700833" w14:textId="665E503C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3" w:type="dxa"/>
          </w:tcPr>
          <w:p w14:paraId="59F7962B" w14:textId="4B38ED55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0A48E364" w14:textId="61F5A00E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3" w:type="dxa"/>
          </w:tcPr>
          <w:p w14:paraId="294818CB" w14:textId="270A328C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4DEBF6B1" w14:textId="4D41E932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4" w:type="dxa"/>
          </w:tcPr>
          <w:p w14:paraId="7063C10F" w14:textId="749BEFD0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753" w:type="dxa"/>
          </w:tcPr>
          <w:p w14:paraId="3DF257B5" w14:textId="0454FC15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754" w:type="dxa"/>
          </w:tcPr>
          <w:p w14:paraId="151B8CF4" w14:textId="4B57718B" w:rsidR="00CE10A7" w:rsidRPr="00017C34" w:rsidRDefault="00CE10A7" w:rsidP="00CE10A7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CE10A7" w:rsidRPr="00017C34" w14:paraId="3F770F3B" w14:textId="77777777" w:rsidTr="00CE10A7">
        <w:trPr>
          <w:gridAfter w:val="1"/>
          <w:wAfter w:w="851" w:type="dxa"/>
          <w:cantSplit/>
          <w:trHeight w:val="20"/>
        </w:trPr>
        <w:tc>
          <w:tcPr>
            <w:tcW w:w="14317" w:type="dxa"/>
            <w:gridSpan w:val="17"/>
            <w:tcMar>
              <w:left w:w="0" w:type="dxa"/>
              <w:right w:w="0" w:type="dxa"/>
            </w:tcMar>
          </w:tcPr>
          <w:p w14:paraId="518A3DF0" w14:textId="77777777" w:rsidR="00CE10A7" w:rsidRPr="00017C34" w:rsidRDefault="00CE10A7" w:rsidP="00CE10A7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5707D4" w:rsidRPr="00017C34" w14:paraId="0BD81A59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59724CC6" w14:textId="1AC65BD8" w:rsidR="005707D4" w:rsidRPr="00017C34" w:rsidRDefault="005707D4" w:rsidP="005707D4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Microscopic eukaryotes</w:t>
            </w:r>
          </w:p>
        </w:tc>
        <w:tc>
          <w:tcPr>
            <w:tcW w:w="753" w:type="dxa"/>
          </w:tcPr>
          <w:p w14:paraId="10F83BFF" w14:textId="37296174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753" w:type="dxa"/>
          </w:tcPr>
          <w:p w14:paraId="1E2266FA" w14:textId="498C8199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1</w:t>
            </w:r>
          </w:p>
        </w:tc>
        <w:tc>
          <w:tcPr>
            <w:tcW w:w="753" w:type="dxa"/>
          </w:tcPr>
          <w:p w14:paraId="28D54749" w14:textId="05D7F8D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753" w:type="dxa"/>
          </w:tcPr>
          <w:p w14:paraId="191C736B" w14:textId="4972C50C" w:rsidR="005707D4" w:rsidRPr="00017C34" w:rsidRDefault="005707D4" w:rsidP="005707D4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44</w:t>
            </w:r>
          </w:p>
        </w:tc>
        <w:tc>
          <w:tcPr>
            <w:tcW w:w="753" w:type="dxa"/>
          </w:tcPr>
          <w:p w14:paraId="738496AD" w14:textId="09C7CFFD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753" w:type="dxa"/>
          </w:tcPr>
          <w:p w14:paraId="40955DA3" w14:textId="5182C05A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15</w:t>
            </w:r>
          </w:p>
        </w:tc>
        <w:tc>
          <w:tcPr>
            <w:tcW w:w="753" w:type="dxa"/>
          </w:tcPr>
          <w:p w14:paraId="3D361A8B" w14:textId="0500B91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2</w:t>
            </w:r>
          </w:p>
        </w:tc>
        <w:tc>
          <w:tcPr>
            <w:tcW w:w="753" w:type="dxa"/>
          </w:tcPr>
          <w:p w14:paraId="5FA528A7" w14:textId="07C87135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83</w:t>
            </w:r>
          </w:p>
        </w:tc>
        <w:tc>
          <w:tcPr>
            <w:tcW w:w="753" w:type="dxa"/>
          </w:tcPr>
          <w:p w14:paraId="5E15668F" w14:textId="2FABC24A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753" w:type="dxa"/>
          </w:tcPr>
          <w:p w14:paraId="760C5842" w14:textId="6B496806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88</w:t>
            </w:r>
          </w:p>
        </w:tc>
        <w:tc>
          <w:tcPr>
            <w:tcW w:w="753" w:type="dxa"/>
          </w:tcPr>
          <w:p w14:paraId="52A2D3C9" w14:textId="46B3ED98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0</w:t>
            </w:r>
          </w:p>
        </w:tc>
        <w:tc>
          <w:tcPr>
            <w:tcW w:w="753" w:type="dxa"/>
          </w:tcPr>
          <w:p w14:paraId="4BA3B0F1" w14:textId="7938A26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71</w:t>
            </w:r>
          </w:p>
        </w:tc>
        <w:tc>
          <w:tcPr>
            <w:tcW w:w="753" w:type="dxa"/>
          </w:tcPr>
          <w:p w14:paraId="61C7EF1B" w14:textId="7892FC07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754" w:type="dxa"/>
          </w:tcPr>
          <w:p w14:paraId="4E2CCBAE" w14:textId="39DB827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59</w:t>
            </w:r>
          </w:p>
        </w:tc>
        <w:tc>
          <w:tcPr>
            <w:tcW w:w="753" w:type="dxa"/>
          </w:tcPr>
          <w:p w14:paraId="278EA921" w14:textId="052CCE23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7</w:t>
            </w:r>
          </w:p>
        </w:tc>
        <w:tc>
          <w:tcPr>
            <w:tcW w:w="754" w:type="dxa"/>
          </w:tcPr>
          <w:p w14:paraId="26FB2571" w14:textId="22ECC6C5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68</w:t>
            </w:r>
          </w:p>
        </w:tc>
      </w:tr>
      <w:tr w:rsidR="005707D4" w:rsidRPr="00017C34" w14:paraId="3A5841E5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7C7787F1" w14:textId="46BE3B78" w:rsidR="005707D4" w:rsidRPr="00017C34" w:rsidRDefault="005707D4" w:rsidP="005707D4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Protist species</w:t>
            </w:r>
          </w:p>
        </w:tc>
        <w:tc>
          <w:tcPr>
            <w:tcW w:w="753" w:type="dxa"/>
          </w:tcPr>
          <w:p w14:paraId="10A730EC" w14:textId="2E5497F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753" w:type="dxa"/>
          </w:tcPr>
          <w:p w14:paraId="790C97AF" w14:textId="618FBA20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</w:t>
            </w:r>
            <w:r w:rsidR="00F030C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53" w:type="dxa"/>
          </w:tcPr>
          <w:p w14:paraId="73241F7D" w14:textId="61E45A6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53" w:type="dxa"/>
          </w:tcPr>
          <w:p w14:paraId="4BD8F59F" w14:textId="1FECB55C" w:rsidR="005707D4" w:rsidRPr="00017C34" w:rsidRDefault="005707D4" w:rsidP="005707D4">
            <w:pPr>
              <w:jc w:val="center"/>
              <w:rPr>
                <w:rFonts w:ascii="Times New Roman" w:hAnsi="Times New Roman"/>
                <w:b/>
                <w:bCs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753" w:type="dxa"/>
          </w:tcPr>
          <w:p w14:paraId="5D53AE4D" w14:textId="56F6476A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</w:t>
            </w:r>
            <w:r w:rsidR="002F72F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53" w:type="dxa"/>
          </w:tcPr>
          <w:p w14:paraId="6E529C22" w14:textId="411E81CD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2F72F4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1</w:t>
            </w:r>
            <w:r w:rsidR="002F72F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56</w:t>
            </w:r>
          </w:p>
        </w:tc>
        <w:tc>
          <w:tcPr>
            <w:tcW w:w="753" w:type="dxa"/>
          </w:tcPr>
          <w:p w14:paraId="723CAE39" w14:textId="4A667C93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53" w:type="dxa"/>
          </w:tcPr>
          <w:p w14:paraId="1CF4B3E0" w14:textId="58C5EAD8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68</w:t>
            </w:r>
          </w:p>
        </w:tc>
        <w:tc>
          <w:tcPr>
            <w:tcW w:w="753" w:type="dxa"/>
          </w:tcPr>
          <w:p w14:paraId="72A552E4" w14:textId="3BCF3956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53" w:type="dxa"/>
          </w:tcPr>
          <w:p w14:paraId="4B69EFB6" w14:textId="17D75C0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A950F3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3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96</w:t>
            </w:r>
          </w:p>
        </w:tc>
        <w:tc>
          <w:tcPr>
            <w:tcW w:w="753" w:type="dxa"/>
          </w:tcPr>
          <w:p w14:paraId="3A1DEEC3" w14:textId="3BF34753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</w:t>
            </w:r>
            <w:r w:rsidR="000E7272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53" w:type="dxa"/>
          </w:tcPr>
          <w:p w14:paraId="295D79EB" w14:textId="7F04048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0E7272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2</w:t>
            </w:r>
            <w:r w:rsidR="000E7272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80</w:t>
            </w:r>
          </w:p>
        </w:tc>
        <w:tc>
          <w:tcPr>
            <w:tcW w:w="753" w:type="dxa"/>
          </w:tcPr>
          <w:p w14:paraId="021B065D" w14:textId="582DC265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F030C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7</w:t>
            </w:r>
          </w:p>
        </w:tc>
        <w:tc>
          <w:tcPr>
            <w:tcW w:w="754" w:type="dxa"/>
          </w:tcPr>
          <w:p w14:paraId="61CFD707" w14:textId="6E878E8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F030CE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753" w:type="dxa"/>
          </w:tcPr>
          <w:p w14:paraId="7D791F0D" w14:textId="709233ED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  <w:tc>
          <w:tcPr>
            <w:tcW w:w="754" w:type="dxa"/>
          </w:tcPr>
          <w:p w14:paraId="2AA94211" w14:textId="6172E7B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</w:t>
            </w:r>
            <w:r w:rsidR="00A950F3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394</w:t>
            </w:r>
          </w:p>
        </w:tc>
      </w:tr>
      <w:tr w:rsidR="005707D4" w:rsidRPr="00017C34" w14:paraId="2F36B6B1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66E4BF1D" w14:textId="7E253BF8" w:rsidR="005707D4" w:rsidRPr="00017C34" w:rsidRDefault="005707D4" w:rsidP="005707D4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Fungal </w:t>
            </w:r>
            <w:r w:rsidR="000C79B6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families</w:t>
            </w:r>
          </w:p>
        </w:tc>
        <w:tc>
          <w:tcPr>
            <w:tcW w:w="753" w:type="dxa"/>
          </w:tcPr>
          <w:p w14:paraId="70849BF7" w14:textId="7A98B7D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753" w:type="dxa"/>
          </w:tcPr>
          <w:p w14:paraId="2A604A2B" w14:textId="5703ADA7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41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vertAlign w:val="superscript"/>
                <w:lang w:val="en-US" w:eastAsia="en-US"/>
              </w:rPr>
              <w:t>d</w:t>
            </w:r>
          </w:p>
        </w:tc>
        <w:tc>
          <w:tcPr>
            <w:tcW w:w="753" w:type="dxa"/>
          </w:tcPr>
          <w:p w14:paraId="4B0A1BC7" w14:textId="0BB3A10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753" w:type="dxa"/>
          </w:tcPr>
          <w:p w14:paraId="5DD8780F" w14:textId="0536613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94</w:t>
            </w:r>
          </w:p>
        </w:tc>
        <w:tc>
          <w:tcPr>
            <w:tcW w:w="753" w:type="dxa"/>
          </w:tcPr>
          <w:p w14:paraId="5482BE53" w14:textId="44569A24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53" w:type="dxa"/>
          </w:tcPr>
          <w:p w14:paraId="36CC5F0E" w14:textId="49643B8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3</w:t>
            </w:r>
          </w:p>
        </w:tc>
        <w:tc>
          <w:tcPr>
            <w:tcW w:w="753" w:type="dxa"/>
          </w:tcPr>
          <w:p w14:paraId="59675AF3" w14:textId="63EF4B7A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753" w:type="dxa"/>
          </w:tcPr>
          <w:p w14:paraId="6D190553" w14:textId="6E2F69C6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96</w:t>
            </w:r>
          </w:p>
        </w:tc>
        <w:tc>
          <w:tcPr>
            <w:tcW w:w="753" w:type="dxa"/>
          </w:tcPr>
          <w:p w14:paraId="73EE3450" w14:textId="2BF9C4B2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53" w:type="dxa"/>
          </w:tcPr>
          <w:p w14:paraId="1459E850" w14:textId="27FBAC9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9</w:t>
            </w:r>
          </w:p>
        </w:tc>
        <w:tc>
          <w:tcPr>
            <w:tcW w:w="753" w:type="dxa"/>
          </w:tcPr>
          <w:p w14:paraId="5831F34B" w14:textId="261B15F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5</w:t>
            </w:r>
          </w:p>
        </w:tc>
        <w:tc>
          <w:tcPr>
            <w:tcW w:w="753" w:type="dxa"/>
          </w:tcPr>
          <w:p w14:paraId="0F4F60DC" w14:textId="78278544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68</w:t>
            </w:r>
          </w:p>
        </w:tc>
        <w:tc>
          <w:tcPr>
            <w:tcW w:w="753" w:type="dxa"/>
          </w:tcPr>
          <w:p w14:paraId="73439EE0" w14:textId="693D36E3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754" w:type="dxa"/>
          </w:tcPr>
          <w:p w14:paraId="0432F81B" w14:textId="6C6F9F7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37</w:t>
            </w:r>
          </w:p>
        </w:tc>
        <w:tc>
          <w:tcPr>
            <w:tcW w:w="753" w:type="dxa"/>
          </w:tcPr>
          <w:p w14:paraId="3264D9AF" w14:textId="0EEC78D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24</w:t>
            </w:r>
          </w:p>
        </w:tc>
        <w:tc>
          <w:tcPr>
            <w:tcW w:w="754" w:type="dxa"/>
          </w:tcPr>
          <w:p w14:paraId="61FFD90D" w14:textId="20E5396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84</w:t>
            </w:r>
          </w:p>
        </w:tc>
      </w:tr>
      <w:tr w:rsidR="005707D4" w:rsidRPr="00017C34" w14:paraId="1D49CA56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610B7E83" w14:textId="0B5B822E" w:rsidR="005707D4" w:rsidRPr="00017C34" w:rsidRDefault="005707D4" w:rsidP="005707D4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Fungal species</w:t>
            </w:r>
          </w:p>
        </w:tc>
        <w:tc>
          <w:tcPr>
            <w:tcW w:w="753" w:type="dxa"/>
          </w:tcPr>
          <w:p w14:paraId="11015C1B" w14:textId="18CD3791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753" w:type="dxa"/>
          </w:tcPr>
          <w:p w14:paraId="7C373C97" w14:textId="4329C39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41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6E1C6351" w14:textId="123D421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753" w:type="dxa"/>
          </w:tcPr>
          <w:p w14:paraId="521AFB02" w14:textId="531E5463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81</w:t>
            </w:r>
          </w:p>
        </w:tc>
        <w:tc>
          <w:tcPr>
            <w:tcW w:w="753" w:type="dxa"/>
          </w:tcPr>
          <w:p w14:paraId="701C5ACF" w14:textId="254DA6A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753" w:type="dxa"/>
          </w:tcPr>
          <w:p w14:paraId="0AD4A44C" w14:textId="2F0030D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09</w:t>
            </w:r>
          </w:p>
        </w:tc>
        <w:tc>
          <w:tcPr>
            <w:tcW w:w="753" w:type="dxa"/>
          </w:tcPr>
          <w:p w14:paraId="1AAFBD12" w14:textId="7D181096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753" w:type="dxa"/>
          </w:tcPr>
          <w:p w14:paraId="62F51DA0" w14:textId="1F41497F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88</w:t>
            </w:r>
          </w:p>
        </w:tc>
        <w:tc>
          <w:tcPr>
            <w:tcW w:w="753" w:type="dxa"/>
          </w:tcPr>
          <w:p w14:paraId="707E64E7" w14:textId="26AD627B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53" w:type="dxa"/>
          </w:tcPr>
          <w:p w14:paraId="3BF1F3B2" w14:textId="64A7DE40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7</w:t>
            </w:r>
          </w:p>
        </w:tc>
        <w:tc>
          <w:tcPr>
            <w:tcW w:w="753" w:type="dxa"/>
          </w:tcPr>
          <w:p w14:paraId="4C1EBE38" w14:textId="1F30734C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5</w:t>
            </w:r>
          </w:p>
        </w:tc>
        <w:tc>
          <w:tcPr>
            <w:tcW w:w="753" w:type="dxa"/>
          </w:tcPr>
          <w:p w14:paraId="527439EB" w14:textId="20C3EC2D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81</w:t>
            </w:r>
          </w:p>
        </w:tc>
        <w:tc>
          <w:tcPr>
            <w:tcW w:w="753" w:type="dxa"/>
          </w:tcPr>
          <w:p w14:paraId="4FDEC277" w14:textId="1144B15B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0</w:t>
            </w:r>
          </w:p>
        </w:tc>
        <w:tc>
          <w:tcPr>
            <w:tcW w:w="754" w:type="dxa"/>
          </w:tcPr>
          <w:p w14:paraId="2FD71DC2" w14:textId="1354BAEA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7</w:t>
            </w:r>
          </w:p>
        </w:tc>
        <w:tc>
          <w:tcPr>
            <w:tcW w:w="753" w:type="dxa"/>
          </w:tcPr>
          <w:p w14:paraId="6A9D5CBD" w14:textId="14D922EE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24</w:t>
            </w:r>
          </w:p>
        </w:tc>
        <w:tc>
          <w:tcPr>
            <w:tcW w:w="754" w:type="dxa"/>
          </w:tcPr>
          <w:p w14:paraId="31FBA085" w14:textId="691DC280" w:rsidR="005707D4" w:rsidRPr="00017C34" w:rsidRDefault="005707D4" w:rsidP="005707D4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86</w:t>
            </w:r>
          </w:p>
        </w:tc>
      </w:tr>
      <w:tr w:rsidR="008D78E9" w:rsidRPr="00017C34" w14:paraId="772CAAB1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6D93DC1F" w14:textId="67FDB49B" w:rsidR="008D78E9" w:rsidRPr="00017C34" w:rsidRDefault="008D78E9" w:rsidP="008D78E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FunGuild</w:t>
            </w:r>
            <w:proofErr w:type="spellEnd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B65F33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g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row</w:t>
            </w:r>
          </w:p>
        </w:tc>
        <w:tc>
          <w:tcPr>
            <w:tcW w:w="753" w:type="dxa"/>
          </w:tcPr>
          <w:p w14:paraId="5C708C84" w14:textId="658067D7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0</w:t>
            </w:r>
          </w:p>
        </w:tc>
        <w:tc>
          <w:tcPr>
            <w:tcW w:w="753" w:type="dxa"/>
          </w:tcPr>
          <w:p w14:paraId="64CB9C83" w14:textId="5574CB6D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55</w:t>
            </w:r>
          </w:p>
        </w:tc>
        <w:tc>
          <w:tcPr>
            <w:tcW w:w="753" w:type="dxa"/>
          </w:tcPr>
          <w:p w14:paraId="72403164" w14:textId="66DB3806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753" w:type="dxa"/>
          </w:tcPr>
          <w:p w14:paraId="23B3C76F" w14:textId="40934FB3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06</w:t>
            </w:r>
          </w:p>
        </w:tc>
        <w:tc>
          <w:tcPr>
            <w:tcW w:w="753" w:type="dxa"/>
          </w:tcPr>
          <w:p w14:paraId="42F6BBC6" w14:textId="50B762A9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753" w:type="dxa"/>
          </w:tcPr>
          <w:p w14:paraId="0E8E7B97" w14:textId="76AB4561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82</w:t>
            </w:r>
          </w:p>
        </w:tc>
        <w:tc>
          <w:tcPr>
            <w:tcW w:w="753" w:type="dxa"/>
          </w:tcPr>
          <w:p w14:paraId="0B280F79" w14:textId="66A84531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753" w:type="dxa"/>
          </w:tcPr>
          <w:p w14:paraId="1AE6509A" w14:textId="3DD004D6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06</w:t>
            </w:r>
          </w:p>
        </w:tc>
        <w:tc>
          <w:tcPr>
            <w:tcW w:w="753" w:type="dxa"/>
          </w:tcPr>
          <w:p w14:paraId="10AEEDE7" w14:textId="288156E5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  <w:tc>
          <w:tcPr>
            <w:tcW w:w="753" w:type="dxa"/>
          </w:tcPr>
          <w:p w14:paraId="21E9751C" w14:textId="510949C1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5</w:t>
            </w:r>
          </w:p>
        </w:tc>
        <w:tc>
          <w:tcPr>
            <w:tcW w:w="753" w:type="dxa"/>
          </w:tcPr>
          <w:p w14:paraId="143E83DF" w14:textId="02E5367F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2</w:t>
            </w:r>
          </w:p>
        </w:tc>
        <w:tc>
          <w:tcPr>
            <w:tcW w:w="753" w:type="dxa"/>
          </w:tcPr>
          <w:p w14:paraId="3D55CD8A" w14:textId="1788867E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498</w:t>
            </w:r>
          </w:p>
        </w:tc>
        <w:tc>
          <w:tcPr>
            <w:tcW w:w="753" w:type="dxa"/>
          </w:tcPr>
          <w:p w14:paraId="1FBB0492" w14:textId="22693D9F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754" w:type="dxa"/>
          </w:tcPr>
          <w:p w14:paraId="64AB1BEB" w14:textId="758452AB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22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135B0022" w14:textId="41A15AC2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5</w:t>
            </w:r>
          </w:p>
        </w:tc>
        <w:tc>
          <w:tcPr>
            <w:tcW w:w="754" w:type="dxa"/>
          </w:tcPr>
          <w:p w14:paraId="2520D233" w14:textId="1A92666D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594</w:t>
            </w:r>
          </w:p>
        </w:tc>
      </w:tr>
      <w:tr w:rsidR="008D78E9" w:rsidRPr="00017C34" w14:paraId="4096BE9E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52C09D03" w14:textId="1341AFB6" w:rsidR="008D78E9" w:rsidRPr="00017C34" w:rsidRDefault="008D78E9" w:rsidP="008D78E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FunGuild</w:t>
            </w:r>
            <w:proofErr w:type="spellEnd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B65F33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g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uild</w:t>
            </w:r>
          </w:p>
        </w:tc>
        <w:tc>
          <w:tcPr>
            <w:tcW w:w="753" w:type="dxa"/>
          </w:tcPr>
          <w:p w14:paraId="425462F7" w14:textId="6F939141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753" w:type="dxa"/>
          </w:tcPr>
          <w:p w14:paraId="3A6586A1" w14:textId="34429071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16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63EAB3B7" w14:textId="015397AA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53" w:type="dxa"/>
          </w:tcPr>
          <w:p w14:paraId="3DFD5C88" w14:textId="4A707900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2</w:t>
            </w:r>
          </w:p>
        </w:tc>
        <w:tc>
          <w:tcPr>
            <w:tcW w:w="753" w:type="dxa"/>
          </w:tcPr>
          <w:p w14:paraId="3BD39A35" w14:textId="187E7C33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753" w:type="dxa"/>
          </w:tcPr>
          <w:p w14:paraId="3FCFC410" w14:textId="7A4FB682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3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20A1675E" w14:textId="07B43E84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8</w:t>
            </w:r>
          </w:p>
        </w:tc>
        <w:tc>
          <w:tcPr>
            <w:tcW w:w="753" w:type="dxa"/>
          </w:tcPr>
          <w:p w14:paraId="6B07348C" w14:textId="5F03A692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32</w:t>
            </w:r>
          </w:p>
        </w:tc>
        <w:tc>
          <w:tcPr>
            <w:tcW w:w="753" w:type="dxa"/>
          </w:tcPr>
          <w:p w14:paraId="0E77CFEE" w14:textId="21B48C59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753" w:type="dxa"/>
          </w:tcPr>
          <w:p w14:paraId="257094AF" w14:textId="7E990990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0</w:t>
            </w:r>
          </w:p>
        </w:tc>
        <w:tc>
          <w:tcPr>
            <w:tcW w:w="753" w:type="dxa"/>
          </w:tcPr>
          <w:p w14:paraId="6B04D264" w14:textId="0519102A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08</w:t>
            </w:r>
          </w:p>
        </w:tc>
        <w:tc>
          <w:tcPr>
            <w:tcW w:w="753" w:type="dxa"/>
          </w:tcPr>
          <w:p w14:paraId="330837D8" w14:textId="7B302BD9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681</w:t>
            </w:r>
          </w:p>
        </w:tc>
        <w:tc>
          <w:tcPr>
            <w:tcW w:w="753" w:type="dxa"/>
          </w:tcPr>
          <w:p w14:paraId="5D533A80" w14:textId="1068311B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754" w:type="dxa"/>
          </w:tcPr>
          <w:p w14:paraId="5CF822F4" w14:textId="7064648D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7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3661DE68" w14:textId="45907F00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754" w:type="dxa"/>
          </w:tcPr>
          <w:p w14:paraId="639E079B" w14:textId="1BD3C553" w:rsidR="008D78E9" w:rsidRPr="00017C34" w:rsidRDefault="008D78E9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46</w:t>
            </w:r>
          </w:p>
        </w:tc>
      </w:tr>
      <w:tr w:rsidR="008D78E9" w:rsidRPr="00017C34" w14:paraId="4C57FF68" w14:textId="77777777" w:rsidTr="00CE10A7">
        <w:trPr>
          <w:gridAfter w:val="1"/>
          <w:wAfter w:w="851" w:type="dxa"/>
          <w:cantSplit/>
          <w:trHeight w:val="20"/>
        </w:trPr>
        <w:tc>
          <w:tcPr>
            <w:tcW w:w="2267" w:type="dxa"/>
            <w:tcMar>
              <w:left w:w="0" w:type="dxa"/>
              <w:right w:w="0" w:type="dxa"/>
            </w:tcMar>
          </w:tcPr>
          <w:p w14:paraId="4FE28952" w14:textId="5AB81400" w:rsidR="008D78E9" w:rsidRPr="00017C34" w:rsidRDefault="008D78E9" w:rsidP="008D78E9">
            <w:pPr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FunGuild</w:t>
            </w:r>
            <w:proofErr w:type="spellEnd"/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B65F33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t</w:t>
            </w: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rophic</w:t>
            </w:r>
            <w:r w:rsidR="00B65F33"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 xml:space="preserve"> mode</w:t>
            </w:r>
          </w:p>
        </w:tc>
        <w:tc>
          <w:tcPr>
            <w:tcW w:w="753" w:type="dxa"/>
          </w:tcPr>
          <w:p w14:paraId="40BAF584" w14:textId="17AF6B83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753" w:type="dxa"/>
          </w:tcPr>
          <w:p w14:paraId="5F69A3EA" w14:textId="78AC052E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26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72C2357A" w14:textId="6C423C00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753" w:type="dxa"/>
          </w:tcPr>
          <w:p w14:paraId="1F8A719F" w14:textId="1C7B1CBD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12</w:t>
            </w:r>
          </w:p>
        </w:tc>
        <w:tc>
          <w:tcPr>
            <w:tcW w:w="753" w:type="dxa"/>
          </w:tcPr>
          <w:p w14:paraId="1D35B49C" w14:textId="2237312E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753" w:type="dxa"/>
          </w:tcPr>
          <w:p w14:paraId="305E81F7" w14:textId="5F19A2B8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33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34ACAA89" w14:textId="5C694129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7</w:t>
            </w:r>
          </w:p>
        </w:tc>
        <w:tc>
          <w:tcPr>
            <w:tcW w:w="753" w:type="dxa"/>
          </w:tcPr>
          <w:p w14:paraId="5F172063" w14:textId="40B5DF95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932</w:t>
            </w:r>
          </w:p>
        </w:tc>
        <w:tc>
          <w:tcPr>
            <w:tcW w:w="753" w:type="dxa"/>
          </w:tcPr>
          <w:p w14:paraId="15424EE8" w14:textId="47A7A925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6</w:t>
            </w:r>
          </w:p>
        </w:tc>
        <w:tc>
          <w:tcPr>
            <w:tcW w:w="753" w:type="dxa"/>
          </w:tcPr>
          <w:p w14:paraId="2BD9E510" w14:textId="2E517FAC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127</w:t>
            </w:r>
          </w:p>
        </w:tc>
        <w:tc>
          <w:tcPr>
            <w:tcW w:w="753" w:type="dxa"/>
          </w:tcPr>
          <w:p w14:paraId="613554ED" w14:textId="100A4A9F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1</w:t>
            </w:r>
          </w:p>
        </w:tc>
        <w:tc>
          <w:tcPr>
            <w:tcW w:w="753" w:type="dxa"/>
          </w:tcPr>
          <w:p w14:paraId="5607F830" w14:textId="478CE5E4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778</w:t>
            </w:r>
          </w:p>
        </w:tc>
        <w:tc>
          <w:tcPr>
            <w:tcW w:w="753" w:type="dxa"/>
          </w:tcPr>
          <w:p w14:paraId="0AC93F74" w14:textId="5A4D4A18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754" w:type="dxa"/>
          </w:tcPr>
          <w:p w14:paraId="6593FBD6" w14:textId="56726DEE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016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753" w:type="dxa"/>
          </w:tcPr>
          <w:p w14:paraId="79313182" w14:textId="4B88CBF3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754" w:type="dxa"/>
          </w:tcPr>
          <w:p w14:paraId="6F453039" w14:textId="643E7F01" w:rsidR="008D78E9" w:rsidRPr="00017C34" w:rsidRDefault="00885BD6" w:rsidP="008D78E9">
            <w:pPr>
              <w:jc w:val="center"/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0.842</w:t>
            </w:r>
          </w:p>
        </w:tc>
      </w:tr>
      <w:tr w:rsidR="005707D4" w:rsidRPr="00017C34" w14:paraId="538C72EA" w14:textId="77777777" w:rsidTr="00CE10A7">
        <w:trPr>
          <w:gridAfter w:val="1"/>
          <w:wAfter w:w="851" w:type="dxa"/>
          <w:cantSplit/>
          <w:trHeight w:val="20"/>
        </w:trPr>
        <w:tc>
          <w:tcPr>
            <w:tcW w:w="14317" w:type="dxa"/>
            <w:gridSpan w:val="17"/>
            <w:tcMar>
              <w:left w:w="0" w:type="dxa"/>
              <w:right w:w="0" w:type="dxa"/>
            </w:tcMar>
          </w:tcPr>
          <w:p w14:paraId="648B6AC8" w14:textId="232E0371" w:rsidR="005707D4" w:rsidRPr="00017C34" w:rsidRDefault="005707D4" w:rsidP="005707D4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color w:val="000000"/>
                <w:sz w:val="22"/>
                <w:szCs w:val="22"/>
                <w:lang w:val="en-US" w:eastAsia="en-US"/>
              </w:rPr>
              <w:t>—————————————————————————————————————————————————————————————————</w:t>
            </w:r>
          </w:p>
        </w:tc>
      </w:tr>
      <w:tr w:rsidR="005707D4" w:rsidRPr="00C054D6" w14:paraId="21407C8E" w14:textId="77777777" w:rsidTr="00CE10A7">
        <w:trPr>
          <w:cantSplit/>
          <w:trHeight w:val="20"/>
        </w:trPr>
        <w:tc>
          <w:tcPr>
            <w:tcW w:w="15168" w:type="dxa"/>
            <w:gridSpan w:val="18"/>
            <w:tcMar>
              <w:left w:w="0" w:type="dxa"/>
              <w:right w:w="0" w:type="dxa"/>
            </w:tcMar>
          </w:tcPr>
          <w:p w14:paraId="44663D0A" w14:textId="4227190D" w:rsidR="005707D4" w:rsidRPr="00017C34" w:rsidRDefault="005707D4" w:rsidP="005707D4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17C34">
              <w:rPr>
                <w:rFonts w:ascii="Times New Roman" w:hAnsi="Times New Roman"/>
                <w:snapToGrid w:val="0"/>
                <w:sz w:val="22"/>
                <w:szCs w:val="22"/>
                <w:vertAlign w:val="superscript"/>
                <w:lang w:val="en-US" w:eastAsia="en-US"/>
              </w:rPr>
              <w:t>a</w:t>
            </w:r>
            <w:r w:rsidRPr="00017C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EC: Electrolytic conductivity, </w:t>
            </w:r>
            <w:r w:rsidRPr="00017C34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017C3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r: Mantel statistic, 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c </w:t>
            </w:r>
            <w:r w:rsidRPr="00017C34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: p value, 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="00017C34" w:rsidRPr="00017C34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GB"/>
              </w:rPr>
              <w:t>*</w:t>
            </w:r>
            <w:r w:rsidR="00017C34" w:rsidRPr="00017C34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17C34" w:rsidRPr="00017C34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="00017C34" w:rsidRPr="00017C34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2C6BAF">
              <w:rPr>
                <w:color w:val="000000" w:themeColor="text1"/>
                <w:lang w:val="en-US"/>
              </w:rPr>
              <w:sym w:font="Symbol" w:char="F0A3"/>
            </w:r>
            <w:r w:rsidR="00017C34" w:rsidRPr="00017C34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0.05</w:t>
            </w:r>
            <w:r w:rsidRPr="00017C34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14:paraId="69DF57AA" w14:textId="77777777" w:rsidR="001D59E7" w:rsidRPr="00017C34" w:rsidRDefault="001D59E7" w:rsidP="00A270BA">
      <w:pPr>
        <w:pStyle w:val="NormalWeb"/>
        <w:tabs>
          <w:tab w:val="left" w:pos="10980"/>
        </w:tabs>
        <w:spacing w:before="0" w:beforeAutospacing="0" w:after="0" w:afterAutospacing="0" w:line="480" w:lineRule="auto"/>
        <w:rPr>
          <w:sz w:val="22"/>
          <w:szCs w:val="22"/>
          <w:lang w:val="en-US"/>
        </w:rPr>
      </w:pPr>
    </w:p>
    <w:sectPr w:rsidR="001D59E7" w:rsidRPr="00017C34" w:rsidSect="003A3175">
      <w:headerReference w:type="default" r:id="rId7"/>
      <w:pgSz w:w="15842" w:h="12242" w:orient="landscape" w:code="1"/>
      <w:pgMar w:top="1701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D75B8" w14:textId="77777777" w:rsidR="00C4413E" w:rsidRDefault="00C4413E">
      <w:r>
        <w:separator/>
      </w:r>
    </w:p>
  </w:endnote>
  <w:endnote w:type="continuationSeparator" w:id="0">
    <w:p w14:paraId="3E2D4EC7" w14:textId="77777777" w:rsidR="00C4413E" w:rsidRDefault="00C44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B520A" w14:textId="77777777" w:rsidR="00C4413E" w:rsidRDefault="00C4413E">
      <w:r>
        <w:separator/>
      </w:r>
    </w:p>
  </w:footnote>
  <w:footnote w:type="continuationSeparator" w:id="0">
    <w:p w14:paraId="008AE8C4" w14:textId="77777777" w:rsidR="00C4413E" w:rsidRDefault="00C441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D42442" w14:textId="77777777" w:rsidR="00B60A51" w:rsidRPr="00360741" w:rsidRDefault="00B60A51" w:rsidP="00A61B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201429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D99"/>
    <w:rsid w:val="00001858"/>
    <w:rsid w:val="00006387"/>
    <w:rsid w:val="000108F7"/>
    <w:rsid w:val="00017C34"/>
    <w:rsid w:val="00020900"/>
    <w:rsid w:val="00037611"/>
    <w:rsid w:val="00041E4E"/>
    <w:rsid w:val="000509D2"/>
    <w:rsid w:val="00061B84"/>
    <w:rsid w:val="00071D9D"/>
    <w:rsid w:val="00093101"/>
    <w:rsid w:val="0009551E"/>
    <w:rsid w:val="000B410F"/>
    <w:rsid w:val="000C1482"/>
    <w:rsid w:val="000C4402"/>
    <w:rsid w:val="000C79B6"/>
    <w:rsid w:val="000D0DD5"/>
    <w:rsid w:val="000E150F"/>
    <w:rsid w:val="000E1AEB"/>
    <w:rsid w:val="000E7272"/>
    <w:rsid w:val="001046B5"/>
    <w:rsid w:val="001111A3"/>
    <w:rsid w:val="001214C2"/>
    <w:rsid w:val="001325EF"/>
    <w:rsid w:val="001356FC"/>
    <w:rsid w:val="00137C75"/>
    <w:rsid w:val="0014109A"/>
    <w:rsid w:val="0014337C"/>
    <w:rsid w:val="001560E2"/>
    <w:rsid w:val="0016483C"/>
    <w:rsid w:val="0017105B"/>
    <w:rsid w:val="00193D01"/>
    <w:rsid w:val="001B6166"/>
    <w:rsid w:val="001C6AB3"/>
    <w:rsid w:val="001D59E7"/>
    <w:rsid w:val="001D6BBF"/>
    <w:rsid w:val="001E42F3"/>
    <w:rsid w:val="001E45EF"/>
    <w:rsid w:val="001E69D3"/>
    <w:rsid w:val="001F7DEF"/>
    <w:rsid w:val="00200BDB"/>
    <w:rsid w:val="00204BD0"/>
    <w:rsid w:val="00206DA7"/>
    <w:rsid w:val="002125D3"/>
    <w:rsid w:val="002220AC"/>
    <w:rsid w:val="00223418"/>
    <w:rsid w:val="00232B3C"/>
    <w:rsid w:val="00232EE2"/>
    <w:rsid w:val="0023684B"/>
    <w:rsid w:val="00252768"/>
    <w:rsid w:val="00255E05"/>
    <w:rsid w:val="0026306D"/>
    <w:rsid w:val="0026422E"/>
    <w:rsid w:val="00271823"/>
    <w:rsid w:val="00272DFE"/>
    <w:rsid w:val="0027394B"/>
    <w:rsid w:val="00280C7B"/>
    <w:rsid w:val="00280EBC"/>
    <w:rsid w:val="0028490B"/>
    <w:rsid w:val="002851A8"/>
    <w:rsid w:val="00286864"/>
    <w:rsid w:val="002938D4"/>
    <w:rsid w:val="002A3063"/>
    <w:rsid w:val="002B087B"/>
    <w:rsid w:val="002B50CA"/>
    <w:rsid w:val="002B6F37"/>
    <w:rsid w:val="002C6BAF"/>
    <w:rsid w:val="002D7D99"/>
    <w:rsid w:val="002E4BBD"/>
    <w:rsid w:val="002E5870"/>
    <w:rsid w:val="002E5B83"/>
    <w:rsid w:val="002F72F4"/>
    <w:rsid w:val="00306AC6"/>
    <w:rsid w:val="00310D23"/>
    <w:rsid w:val="003141B3"/>
    <w:rsid w:val="00315348"/>
    <w:rsid w:val="00316C59"/>
    <w:rsid w:val="0032051C"/>
    <w:rsid w:val="00324B5A"/>
    <w:rsid w:val="0034394A"/>
    <w:rsid w:val="00345328"/>
    <w:rsid w:val="00390274"/>
    <w:rsid w:val="00395C59"/>
    <w:rsid w:val="003A229E"/>
    <w:rsid w:val="003A3175"/>
    <w:rsid w:val="003A46DC"/>
    <w:rsid w:val="003B024F"/>
    <w:rsid w:val="003B45EE"/>
    <w:rsid w:val="003C6BAD"/>
    <w:rsid w:val="003D391E"/>
    <w:rsid w:val="003D5131"/>
    <w:rsid w:val="003E2A74"/>
    <w:rsid w:val="004160CC"/>
    <w:rsid w:val="0041698A"/>
    <w:rsid w:val="00426F59"/>
    <w:rsid w:val="00444780"/>
    <w:rsid w:val="0044585A"/>
    <w:rsid w:val="00450FC1"/>
    <w:rsid w:val="00455480"/>
    <w:rsid w:val="004603BD"/>
    <w:rsid w:val="00460612"/>
    <w:rsid w:val="004643FD"/>
    <w:rsid w:val="00466230"/>
    <w:rsid w:val="00474FF2"/>
    <w:rsid w:val="00477A38"/>
    <w:rsid w:val="00482756"/>
    <w:rsid w:val="004A6A80"/>
    <w:rsid w:val="004B3C3A"/>
    <w:rsid w:val="004C1BBD"/>
    <w:rsid w:val="004C271F"/>
    <w:rsid w:val="004C2964"/>
    <w:rsid w:val="004D2ED1"/>
    <w:rsid w:val="004E474C"/>
    <w:rsid w:val="004E568B"/>
    <w:rsid w:val="004F5F3D"/>
    <w:rsid w:val="004F6A20"/>
    <w:rsid w:val="00501807"/>
    <w:rsid w:val="0050556F"/>
    <w:rsid w:val="005157CF"/>
    <w:rsid w:val="005175C3"/>
    <w:rsid w:val="00527180"/>
    <w:rsid w:val="00540B38"/>
    <w:rsid w:val="00540B72"/>
    <w:rsid w:val="0054452B"/>
    <w:rsid w:val="0054724E"/>
    <w:rsid w:val="005515F9"/>
    <w:rsid w:val="00552808"/>
    <w:rsid w:val="00561B69"/>
    <w:rsid w:val="00567BDD"/>
    <w:rsid w:val="005707D4"/>
    <w:rsid w:val="00571183"/>
    <w:rsid w:val="00572118"/>
    <w:rsid w:val="00572B03"/>
    <w:rsid w:val="00576621"/>
    <w:rsid w:val="00577A0E"/>
    <w:rsid w:val="00582769"/>
    <w:rsid w:val="00590D8C"/>
    <w:rsid w:val="005B370F"/>
    <w:rsid w:val="005B4EFA"/>
    <w:rsid w:val="005C4305"/>
    <w:rsid w:val="005C5E0D"/>
    <w:rsid w:val="005D275B"/>
    <w:rsid w:val="006006D3"/>
    <w:rsid w:val="006102B9"/>
    <w:rsid w:val="0061468D"/>
    <w:rsid w:val="0061586B"/>
    <w:rsid w:val="00615A77"/>
    <w:rsid w:val="0061671D"/>
    <w:rsid w:val="00617318"/>
    <w:rsid w:val="00632D50"/>
    <w:rsid w:val="00635202"/>
    <w:rsid w:val="00642D25"/>
    <w:rsid w:val="00643FE9"/>
    <w:rsid w:val="00650B5C"/>
    <w:rsid w:val="00651F03"/>
    <w:rsid w:val="00655672"/>
    <w:rsid w:val="0066577D"/>
    <w:rsid w:val="00666866"/>
    <w:rsid w:val="006672C0"/>
    <w:rsid w:val="0066786D"/>
    <w:rsid w:val="00673300"/>
    <w:rsid w:val="00674071"/>
    <w:rsid w:val="00677700"/>
    <w:rsid w:val="00691BA4"/>
    <w:rsid w:val="00693F29"/>
    <w:rsid w:val="0069565F"/>
    <w:rsid w:val="006A1EAF"/>
    <w:rsid w:val="006B7459"/>
    <w:rsid w:val="006C051B"/>
    <w:rsid w:val="006C208B"/>
    <w:rsid w:val="006D6109"/>
    <w:rsid w:val="006D775D"/>
    <w:rsid w:val="006E489C"/>
    <w:rsid w:val="006F1E2D"/>
    <w:rsid w:val="007272A2"/>
    <w:rsid w:val="00736180"/>
    <w:rsid w:val="00737FB4"/>
    <w:rsid w:val="00741FE3"/>
    <w:rsid w:val="00743D20"/>
    <w:rsid w:val="00792989"/>
    <w:rsid w:val="007947EA"/>
    <w:rsid w:val="00795A15"/>
    <w:rsid w:val="007A309C"/>
    <w:rsid w:val="007B0DAD"/>
    <w:rsid w:val="007B268B"/>
    <w:rsid w:val="007B380E"/>
    <w:rsid w:val="007C622D"/>
    <w:rsid w:val="007C7530"/>
    <w:rsid w:val="007D0AF3"/>
    <w:rsid w:val="007D4558"/>
    <w:rsid w:val="007D50BB"/>
    <w:rsid w:val="007D6474"/>
    <w:rsid w:val="007D7EEF"/>
    <w:rsid w:val="007E1564"/>
    <w:rsid w:val="007F2DFD"/>
    <w:rsid w:val="007F59DA"/>
    <w:rsid w:val="008137C3"/>
    <w:rsid w:val="00814C2B"/>
    <w:rsid w:val="00823BD4"/>
    <w:rsid w:val="0083365D"/>
    <w:rsid w:val="00834872"/>
    <w:rsid w:val="008410BD"/>
    <w:rsid w:val="0084183C"/>
    <w:rsid w:val="00844307"/>
    <w:rsid w:val="00853385"/>
    <w:rsid w:val="0087094F"/>
    <w:rsid w:val="00882BA3"/>
    <w:rsid w:val="00884329"/>
    <w:rsid w:val="008844E1"/>
    <w:rsid w:val="00884D7F"/>
    <w:rsid w:val="008850DF"/>
    <w:rsid w:val="00885BD6"/>
    <w:rsid w:val="008877B8"/>
    <w:rsid w:val="008A5A03"/>
    <w:rsid w:val="008A71FD"/>
    <w:rsid w:val="008B2AA2"/>
    <w:rsid w:val="008B3521"/>
    <w:rsid w:val="008C1E79"/>
    <w:rsid w:val="008D4B60"/>
    <w:rsid w:val="008D78E9"/>
    <w:rsid w:val="008F5EE2"/>
    <w:rsid w:val="00907681"/>
    <w:rsid w:val="00927775"/>
    <w:rsid w:val="00927E60"/>
    <w:rsid w:val="0093561F"/>
    <w:rsid w:val="00940D60"/>
    <w:rsid w:val="00941E45"/>
    <w:rsid w:val="009434BB"/>
    <w:rsid w:val="00961558"/>
    <w:rsid w:val="00961BEA"/>
    <w:rsid w:val="00977709"/>
    <w:rsid w:val="009914B5"/>
    <w:rsid w:val="009963F8"/>
    <w:rsid w:val="00996D61"/>
    <w:rsid w:val="009A328A"/>
    <w:rsid w:val="009A5154"/>
    <w:rsid w:val="009A69D7"/>
    <w:rsid w:val="009B3A74"/>
    <w:rsid w:val="009B6898"/>
    <w:rsid w:val="009E2B34"/>
    <w:rsid w:val="009E77F2"/>
    <w:rsid w:val="009F754C"/>
    <w:rsid w:val="00A04B2F"/>
    <w:rsid w:val="00A0503E"/>
    <w:rsid w:val="00A172A6"/>
    <w:rsid w:val="00A24253"/>
    <w:rsid w:val="00A26047"/>
    <w:rsid w:val="00A270BA"/>
    <w:rsid w:val="00A41A8B"/>
    <w:rsid w:val="00A61B64"/>
    <w:rsid w:val="00A71BF9"/>
    <w:rsid w:val="00A72487"/>
    <w:rsid w:val="00A746DF"/>
    <w:rsid w:val="00A81451"/>
    <w:rsid w:val="00A85709"/>
    <w:rsid w:val="00A950F3"/>
    <w:rsid w:val="00AA286E"/>
    <w:rsid w:val="00AA5636"/>
    <w:rsid w:val="00AB206D"/>
    <w:rsid w:val="00AB672D"/>
    <w:rsid w:val="00AC6885"/>
    <w:rsid w:val="00AD1993"/>
    <w:rsid w:val="00AD38EF"/>
    <w:rsid w:val="00AD39E2"/>
    <w:rsid w:val="00B01C6F"/>
    <w:rsid w:val="00B05E60"/>
    <w:rsid w:val="00B31411"/>
    <w:rsid w:val="00B4387A"/>
    <w:rsid w:val="00B45583"/>
    <w:rsid w:val="00B56309"/>
    <w:rsid w:val="00B60A51"/>
    <w:rsid w:val="00B60AB5"/>
    <w:rsid w:val="00B65F33"/>
    <w:rsid w:val="00B77CE9"/>
    <w:rsid w:val="00B87371"/>
    <w:rsid w:val="00B87CB0"/>
    <w:rsid w:val="00BB2115"/>
    <w:rsid w:val="00BB7E3E"/>
    <w:rsid w:val="00BC716C"/>
    <w:rsid w:val="00BD3A27"/>
    <w:rsid w:val="00BF4B1A"/>
    <w:rsid w:val="00BF6117"/>
    <w:rsid w:val="00BF7814"/>
    <w:rsid w:val="00C02C01"/>
    <w:rsid w:val="00C054D6"/>
    <w:rsid w:val="00C069ED"/>
    <w:rsid w:val="00C10447"/>
    <w:rsid w:val="00C119D1"/>
    <w:rsid w:val="00C130F5"/>
    <w:rsid w:val="00C13B45"/>
    <w:rsid w:val="00C20B14"/>
    <w:rsid w:val="00C2203B"/>
    <w:rsid w:val="00C22656"/>
    <w:rsid w:val="00C2794D"/>
    <w:rsid w:val="00C27AF6"/>
    <w:rsid w:val="00C30413"/>
    <w:rsid w:val="00C31072"/>
    <w:rsid w:val="00C406FD"/>
    <w:rsid w:val="00C4413E"/>
    <w:rsid w:val="00C52A5C"/>
    <w:rsid w:val="00C8174B"/>
    <w:rsid w:val="00C93C10"/>
    <w:rsid w:val="00CA06CC"/>
    <w:rsid w:val="00CB233E"/>
    <w:rsid w:val="00CB5C95"/>
    <w:rsid w:val="00CC3B88"/>
    <w:rsid w:val="00CE10A7"/>
    <w:rsid w:val="00CF3E40"/>
    <w:rsid w:val="00CF48D4"/>
    <w:rsid w:val="00CF4C58"/>
    <w:rsid w:val="00D0019E"/>
    <w:rsid w:val="00D02AA6"/>
    <w:rsid w:val="00D16ED8"/>
    <w:rsid w:val="00D2102B"/>
    <w:rsid w:val="00D22213"/>
    <w:rsid w:val="00D228CF"/>
    <w:rsid w:val="00D23CB6"/>
    <w:rsid w:val="00D35CCD"/>
    <w:rsid w:val="00D4479C"/>
    <w:rsid w:val="00D51192"/>
    <w:rsid w:val="00D53140"/>
    <w:rsid w:val="00D6227F"/>
    <w:rsid w:val="00D671B6"/>
    <w:rsid w:val="00D714CD"/>
    <w:rsid w:val="00D7275C"/>
    <w:rsid w:val="00D8020E"/>
    <w:rsid w:val="00D90EA9"/>
    <w:rsid w:val="00D90F50"/>
    <w:rsid w:val="00D92E6C"/>
    <w:rsid w:val="00DC777A"/>
    <w:rsid w:val="00DD14B2"/>
    <w:rsid w:val="00DF6B2D"/>
    <w:rsid w:val="00E104BD"/>
    <w:rsid w:val="00E13839"/>
    <w:rsid w:val="00E1544C"/>
    <w:rsid w:val="00E26396"/>
    <w:rsid w:val="00E27B25"/>
    <w:rsid w:val="00E35511"/>
    <w:rsid w:val="00E41FFE"/>
    <w:rsid w:val="00E43C8B"/>
    <w:rsid w:val="00E4539A"/>
    <w:rsid w:val="00E559D6"/>
    <w:rsid w:val="00E6687A"/>
    <w:rsid w:val="00E67AA2"/>
    <w:rsid w:val="00E70CA7"/>
    <w:rsid w:val="00E72571"/>
    <w:rsid w:val="00E735C6"/>
    <w:rsid w:val="00E83A10"/>
    <w:rsid w:val="00E86C14"/>
    <w:rsid w:val="00E90B95"/>
    <w:rsid w:val="00ED31E0"/>
    <w:rsid w:val="00EE0D8C"/>
    <w:rsid w:val="00EE1973"/>
    <w:rsid w:val="00EF1463"/>
    <w:rsid w:val="00EF4AFC"/>
    <w:rsid w:val="00EF6BC0"/>
    <w:rsid w:val="00EF7C69"/>
    <w:rsid w:val="00F030CE"/>
    <w:rsid w:val="00F03965"/>
    <w:rsid w:val="00F12DBF"/>
    <w:rsid w:val="00F13427"/>
    <w:rsid w:val="00F26760"/>
    <w:rsid w:val="00F451BC"/>
    <w:rsid w:val="00F62863"/>
    <w:rsid w:val="00F713A4"/>
    <w:rsid w:val="00F714D4"/>
    <w:rsid w:val="00F75825"/>
    <w:rsid w:val="00F81D08"/>
    <w:rsid w:val="00F82B72"/>
    <w:rsid w:val="00F82F37"/>
    <w:rsid w:val="00F83F82"/>
    <w:rsid w:val="00F936A7"/>
    <w:rsid w:val="00F97A9F"/>
    <w:rsid w:val="00FB0915"/>
    <w:rsid w:val="00FD570B"/>
    <w:rsid w:val="00FE3279"/>
    <w:rsid w:val="00FF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7C3409"/>
  <w14:defaultImageDpi w14:val="300"/>
  <w15:chartTrackingRefBased/>
  <w15:docId w15:val="{426A6F3C-61F6-E940-A5BC-720774324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15B"/>
    <w:rPr>
      <w:rFonts w:ascii="Arial" w:eastAsia="Times New Roman" w:hAnsi="Arial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2615B"/>
    <w:rPr>
      <w:rFonts w:ascii="Courier New" w:hAnsi="Courier New"/>
      <w:lang w:val="en-GB" w:eastAsia="en-US"/>
    </w:rPr>
  </w:style>
  <w:style w:type="paragraph" w:styleId="NormalWeb">
    <w:name w:val="Normal (Web)"/>
    <w:basedOn w:val="Normal"/>
    <w:uiPriority w:val="99"/>
    <w:rsid w:val="008D3F67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val="es-ES"/>
    </w:rPr>
  </w:style>
  <w:style w:type="paragraph" w:styleId="Header">
    <w:name w:val="header"/>
    <w:basedOn w:val="Normal"/>
    <w:rsid w:val="00FE3A1C"/>
    <w:pPr>
      <w:tabs>
        <w:tab w:val="center" w:pos="4252"/>
        <w:tab w:val="right" w:pos="8504"/>
      </w:tabs>
    </w:pPr>
    <w:rPr>
      <w:rFonts w:ascii="Times New Roman" w:hAnsi="Times New Roman"/>
      <w:sz w:val="24"/>
      <w:szCs w:val="24"/>
      <w:lang w:val="en-BZ"/>
    </w:rPr>
  </w:style>
  <w:style w:type="character" w:styleId="PageNumber">
    <w:name w:val="page number"/>
    <w:basedOn w:val="DefaultParagraphFont"/>
    <w:rsid w:val="00FE3A1C"/>
  </w:style>
  <w:style w:type="character" w:styleId="LineNumber">
    <w:name w:val="line number"/>
    <w:basedOn w:val="DefaultParagraphFont"/>
    <w:rsid w:val="00FE3A1C"/>
  </w:style>
  <w:style w:type="paragraph" w:styleId="Footer">
    <w:name w:val="footer"/>
    <w:basedOn w:val="Normal"/>
    <w:rsid w:val="00360741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0F455A"/>
    <w:rPr>
      <w:sz w:val="16"/>
      <w:szCs w:val="16"/>
    </w:rPr>
  </w:style>
  <w:style w:type="paragraph" w:styleId="CommentText">
    <w:name w:val="annotation text"/>
    <w:basedOn w:val="Normal"/>
    <w:semiHidden/>
    <w:rsid w:val="000F455A"/>
  </w:style>
  <w:style w:type="paragraph" w:styleId="CommentSubject">
    <w:name w:val="annotation subject"/>
    <w:basedOn w:val="CommentText"/>
    <w:next w:val="CommentText"/>
    <w:semiHidden/>
    <w:rsid w:val="000F455A"/>
    <w:rPr>
      <w:b/>
      <w:bCs/>
    </w:rPr>
  </w:style>
  <w:style w:type="paragraph" w:styleId="BalloonText">
    <w:name w:val="Balloon Text"/>
    <w:basedOn w:val="Normal"/>
    <w:semiHidden/>
    <w:rsid w:val="000F455A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link w:val="PlainText"/>
    <w:uiPriority w:val="99"/>
    <w:rsid w:val="00571183"/>
    <w:rPr>
      <w:rFonts w:ascii="Courier New" w:eastAsia="Times New Roman" w:hAnsi="Courier New"/>
      <w:lang w:val="en-GB" w:eastAsia="en-US"/>
    </w:rPr>
  </w:style>
  <w:style w:type="paragraph" w:styleId="Revision">
    <w:name w:val="Revision"/>
    <w:hidden/>
    <w:uiPriority w:val="99"/>
    <w:semiHidden/>
    <w:rsid w:val="00C054D6"/>
    <w:rPr>
      <w:rFonts w:ascii="Arial" w:eastAsia="Times New Roman" w:hAnsi="Arial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2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8</Words>
  <Characters>124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Hewlett-Packard</Company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uc Dendooven</dc:creator>
  <cp:keywords/>
  <cp:lastModifiedBy>Sumathi N Narayanan R</cp:lastModifiedBy>
  <cp:revision>24</cp:revision>
  <cp:lastPrinted>2024-05-24T16:11:00Z</cp:lastPrinted>
  <dcterms:created xsi:type="dcterms:W3CDTF">2024-05-24T15:25:00Z</dcterms:created>
  <dcterms:modified xsi:type="dcterms:W3CDTF">2025-02-11T14:16:00Z</dcterms:modified>
</cp:coreProperties>
</file>